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>
          <w:rStyle w:val="None"/>
          <w:rFonts w:cs="Times" w:ascii="Times" w:hAnsi="Times"/>
        </w:rPr>
        <w:t xml:space="preserve">Table </w:t>
      </w:r>
      <w:r>
        <w:rPr>
          <w:rStyle w:val="None"/>
          <w:rFonts w:cs="Times" w:ascii="Times" w:hAnsi="Times"/>
          <w:b/>
        </w:rPr>
        <w:t>S2</w:t>
      </w:r>
      <w:r>
        <w:rPr>
          <w:rStyle w:val="None"/>
          <w:rFonts w:cs="Times" w:ascii="Times" w:hAnsi="Times"/>
        </w:rPr>
        <w:t xml:space="preserve"> Trees (&gt;10 cm DBH) of the selectively logged forest of the Sabah Biodiversity Experiment identified to species or genus level. </w:t>
      </w:r>
      <w:r>
        <w:rPr>
          <w:rStyle w:val="None"/>
          <w:rFonts w:cs="Times" w:ascii="Times" w:hAnsi="Times"/>
          <w:b/>
        </w:rPr>
        <w:t>Wood Density</w:t>
      </w:r>
      <w:r>
        <w:rPr>
          <w:rStyle w:val="None"/>
          <w:rFonts w:cs="Times" w:ascii="Times" w:hAnsi="Times"/>
        </w:rPr>
        <w:t>: From the World Agroforestry Centre Wood Density Database (</w:t>
      </w:r>
      <w:hyperlink r:id="rId2">
        <w:r>
          <w:rPr>
            <w:rStyle w:val="InternetLink"/>
            <w:rFonts w:cs="Times New Roman" w:ascii="Times New Roman" w:hAnsi="Times New Roman"/>
            <w:color w:val="000099"/>
            <w:u w:val="single"/>
          </w:rPr>
          <w:t>http://www.worldagroforestry.org/sea/Products/AFDbases/WD/Index.htm</w:t>
        </w:r>
      </w:hyperlink>
      <w:r>
        <w:rPr>
          <w:rStyle w:val="None"/>
          <w:rFonts w:cs="Times" w:ascii="Times" w:hAnsi="Times"/>
        </w:rPr>
        <w:t xml:space="preserve">). </w:t>
      </w:r>
      <w:r>
        <w:rPr>
          <w:rStyle w:val="None"/>
          <w:rFonts w:cs="Times" w:ascii="Times" w:hAnsi="Times"/>
          <w:b/>
        </w:rPr>
        <w:t>IUCN Status</w:t>
      </w:r>
      <w:r>
        <w:rPr>
          <w:rStyle w:val="None"/>
          <w:rFonts w:cs="Times" w:ascii="Times" w:hAnsi="Times"/>
        </w:rPr>
        <w:t xml:space="preserve"> (2011): Critical (CR), Vulnerable (VU), Endangered (EN).</w:t>
      </w:r>
    </w:p>
    <w:p>
      <w:pPr>
        <w:pStyle w:val="Body"/>
        <w:tabs>
          <w:tab w:val="clear" w:pos="708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tbl>
      <w:tblPr>
        <w:tblW w:w="8903" w:type="dxa"/>
        <w:jc w:val="left"/>
        <w:tblInd w:w="-10" w:type="dxa"/>
        <w:tblLayout w:type="fixed"/>
        <w:tblCellMar>
          <w:top w:w="50" w:type="dxa"/>
          <w:left w:w="50" w:type="dxa"/>
          <w:bottom w:w="50" w:type="dxa"/>
          <w:right w:w="50" w:type="dxa"/>
        </w:tblCellMar>
      </w:tblPr>
      <w:tblGrid>
        <w:gridCol w:w="1916"/>
        <w:gridCol w:w="3483"/>
        <w:gridCol w:w="2160"/>
        <w:gridCol w:w="1344"/>
      </w:tblGrid>
      <w:tr>
        <w:trPr>
          <w:trHeight w:val="220" w:hRule="atLeast"/>
        </w:trPr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FreieForm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amily</w:t>
            </w:r>
          </w:p>
        </w:tc>
        <w:tc>
          <w:tcPr>
            <w:tcW w:w="34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FreieForm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otanical nam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FreieForm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Wood Density (g cm</w:t>
            </w:r>
            <w:r>
              <w:rPr>
                <w:rStyle w:val="None"/>
                <w:rFonts w:cs="Times New Roman" w:ascii="Times New Roman" w:hAnsi="Times New Roman"/>
                <w:b/>
                <w:sz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UCN Status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tinodaphne sp.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dinandra myreniur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glaia macrocarp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glaia odoratissim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glaia squamulos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ing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ang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langium griffithi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Harm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ang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langium javanicum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(Bl) Wangerin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seodaphne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porusa accuminatissim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porusa elmeri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porusa grandistipul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ymelae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quilaria malaccensis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Lamk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chidendron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rsi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dis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Artocarpus anisophyllus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ysobala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tuna cord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Cockburn ex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Prance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Azadiracta excels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Jacob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Baccaurea stipul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J.J. Smith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accaurea tetandr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cythi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Barringtonia macrostachy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Jack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eilschmied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Blumeodendron tokbra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J.J. Smith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Brownlowia pelt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enth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acard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Buchanania sessilifoli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biat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llicarp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ttifer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lophyll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mell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se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anarium denticulatum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se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anarium odontophyllum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g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stanopsis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ble S2 continued...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a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ionanthus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isocheton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innamom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leistanthus myrianthu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urz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leistanthus paxi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Ja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lorophyllum wallichinum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ttifer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atoxyl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rudia reticul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ar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ynometra inaequifoli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naap-v. M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se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acryodes rostrat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hass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ti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endrocnide elliptic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Chew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ialium ind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llen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illenia excels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Jack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in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imocarpus dentatu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in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imocarpus longan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Lou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in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imocarpus longan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Lou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e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iospyros elliptifoli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e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iospyros macrocarp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e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iospyros muric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iplospor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ipterocarpus caudiferu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acae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racaena angustifoli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acard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racontomelon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ryobalanops lanceol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urck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rypetes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nnerat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uabanga moluccan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mba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urio grandifloru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ast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ysoxyl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ae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Elaeocarpus stipularis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Endiandra rubescen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Endorspermum diaden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Airy Shaw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Endorspermum peltat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ble S2 continued...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no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nicosanth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r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ugen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Eusideroxylon zwager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Teijs. &amp; Binn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an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agraea volubilis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Wal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icus truebii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icus verigat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ttifer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arcin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Glochidion rubr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acard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Gluta wallichii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D. Hou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in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uioa pubescen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risti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ymnacranther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elic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rcu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Heritiera elat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Ridley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Hopea beccarian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urck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Hopea nervos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ing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court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Hydnocarpus borneens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Sleumer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court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ydnocarpus kunstleri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court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ydnocarpus polypetal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court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ydnocarpus sumatran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court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Hydnocarpus woodi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aroub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Irvingia malayan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Oliv. ex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enn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xonanth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xonanthes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Jarandersonia rinoreoide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ttifer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Kayea oblongifolia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ocy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ibatalea arbore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risti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nem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Koilodepas longifoli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Hook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oilodepas pectinatum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ansi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e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Leea indic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g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ithocarpus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itsea caulocarp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u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Litsea firm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Hk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ast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phopetalum javanicum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Zol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ble S2 continued...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udecia bornensi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acaranga conifer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uell. Arg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acaranga gigante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uell. Arg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acaranga hypoleuc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uell. Arg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caranga pearsonii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o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dhuca malaccensis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H.J. Lam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gno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agnolia candolii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H.Keng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gno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gnolia gigante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gno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gnolia gigantifoli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allotus muticu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Airy Shaw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allotus penangens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uell. Arg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allotus phillippens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uell. Arg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allotus stipular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Airy Shaw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acard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ngifer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r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stix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acard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elanochyll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elicope luna-akend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T.G. Hartley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eliosma pinn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axim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Meliosma pinnat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axim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eliosma sumatran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Wal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astoma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emecylon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Microcos crassifoli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urret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in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ischocarpus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risti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yristic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auclea subdi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Steud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mba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eesi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eolamarckia cadamb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osser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eonauclea artocarpoiede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eonauclea gigante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ephelium rambutan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a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Ochanostachys amentace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ast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atis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Octomeles sumatran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o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laqui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ble S2 continued...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rPr>
                <w:rStyle w:val="None"/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Style w:val="None"/>
                <w:rFonts w:ascii="Times New Roman" w:hAnsi="Times New Roman" w:cs="Times New Roman"/>
                <w:sz w:val="20"/>
              </w:rPr>
            </w:pPr>
            <w:r>
              <w:rPr/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in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aranephelium xestophyll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arashorea malaanonan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</w:t>
            </w:r>
            <w:r>
              <w:rPr>
                <w:rFonts w:cs="Times New Roman" w:ascii="Times New Roman" w:hAnsi="Times New Roman"/>
                <w:i/>
                <w:sz w:val="20"/>
              </w:rPr>
              <w:t>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arashorea tomentell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ijer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o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yen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ltophorum racemos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ntace adenophor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ost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ntace laxiflor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leiocarpidia sandakanic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Brem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no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althia obliqu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no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olyalthia sumatran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Kurz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ind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ometia pinn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Forst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astoma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ternandra coerulescen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Jack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rcu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terospermum elongat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orth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tychopyxis kingi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court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yparos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no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agerae lanceolat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andoricum koetjape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rr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ser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antiria tomentos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B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araca declin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rcu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caphi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agamii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Ashton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atrinervos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Sym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faguetian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Heim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falciferoide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Foxw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fallax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ijer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gibbos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randi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johorens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Foxw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leprosul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leptoderm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Meijer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macropter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Dyer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parvifoli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Dyer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U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parvistipul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Heim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pauciflor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ing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</w:t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horea superb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Sym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indora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ble S2 continued...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phor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pathiostemon javensi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aci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temonurus scorpioides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Becc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inos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Sympetalandra borneens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Stapf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mploc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ymplocos fasciculat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Zoll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be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eijsmanniodendron bogoriense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Koord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be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Teijsmanniodendron pteropodum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Bakh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bret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Terminalia citrina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Roxb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b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rophyllum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Vatica albiram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van Slooten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pterocarp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Vatica dulitensis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Sym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be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Vitex sp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li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Walsura pinnata 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>Hassk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gal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Xanthophyllum flavecescens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amnaceae</w:t>
            </w:r>
          </w:p>
        </w:tc>
        <w:tc>
          <w:tcPr>
            <w:tcW w:w="34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FreieForm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Zizyphus angustifolius</w:t>
            </w:r>
            <w:r>
              <w:rPr>
                <w:rStyle w:val="None"/>
                <w:rFonts w:cs="Times New Roman" w:ascii="Times New Roman" w:hAnsi="Times New Roman"/>
                <w:sz w:val="20"/>
              </w:rPr>
              <w:t xml:space="preserve"> Miq.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FreieForm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</w:t>
            </w:r>
          </w:p>
        </w:tc>
        <w:tc>
          <w:tcPr>
            <w:tcW w:w="13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FreieForm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eastAsia="en-US" w:bidi="ar-SA"/>
    </w:rPr>
  </w:style>
  <w:style w:type="character" w:styleId="DefaultParagraphFont">
    <w:name w:val="Default Paragraph Font"/>
    <w:qFormat/>
    <w:rPr/>
  </w:style>
  <w:style w:type="character" w:styleId="None">
    <w:name w:val="None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eastAsia="en-US" w:bidi="ar-SA"/>
    </w:rPr>
  </w:style>
  <w:style w:type="paragraph" w:styleId="Text">
    <w:name w:val="Text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eastAsia="en-US" w:bidi="ar-SA"/>
    </w:rPr>
  </w:style>
  <w:style w:type="paragraph" w:styleId="FreieForm">
    <w:name w:val="Frei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agroforestry.org/sea/Products/AFDbases/WD/Index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32:00Z</dcterms:created>
  <dc:creator>Philippe Saner</dc:creator>
  <dc:description/>
  <cp:keywords/>
  <dc:language>en-US</dc:language>
  <cp:lastModifiedBy>Philippe Saner</cp:lastModifiedBy>
  <dcterms:modified xsi:type="dcterms:W3CDTF">2011-10-29T19:40:00Z</dcterms:modified>
  <cp:revision>6</cp:revision>
  <dc:subject/>
  <dc:title>Table S2 Trees (&gt;10 cm DBH) of the logged forest of the Sabah Biodiversity Experiment identified to species or genus level</dc:title>
</cp:coreProperties>
</file>